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9DB58" w14:textId="1874A91F" w:rsidR="00E77CB2" w:rsidRPr="00DC21ED" w:rsidRDefault="00871837">
      <w:pPr>
        <w:pStyle w:val="MQTableTitle"/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Supplementary Material</w:t>
      </w:r>
      <w:r w:rsidR="00CB735D" w:rsidRPr="00CB73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0FEF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CB735D" w:rsidRPr="00CB73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C21ED" w:rsidRPr="00DC21ED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lang w:val="en-AU"/>
        </w:rPr>
        <w:t>Code Frequencies for Open-ended Survey Responses</w:t>
      </w:r>
    </w:p>
    <w:tbl>
      <w:tblPr>
        <w:tblStyle w:val="TableGridLight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2542"/>
        <w:gridCol w:w="2405"/>
        <w:gridCol w:w="1134"/>
        <w:gridCol w:w="992"/>
        <w:gridCol w:w="1134"/>
        <w:gridCol w:w="1139"/>
      </w:tblGrid>
      <w:tr w:rsidR="00BC598B" w:rsidRPr="005C4395" w14:paraId="7574AE58" w14:textId="77777777" w:rsidTr="00F93541">
        <w:trPr>
          <w:trHeight w:val="283"/>
        </w:trPr>
        <w:tc>
          <w:tcPr>
            <w:tcW w:w="1144" w:type="dxa"/>
            <w:tcBorders>
              <w:top w:val="single" w:sz="4" w:space="0" w:color="auto"/>
            </w:tcBorders>
            <w:hideMark/>
          </w:tcPr>
          <w:p w14:paraId="16452D6A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Question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hideMark/>
          </w:tcPr>
          <w:p w14:paraId="76EBEB29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Code 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hideMark/>
          </w:tcPr>
          <w:p w14:paraId="53A971D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Total Frequency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hideMark/>
          </w:tcPr>
          <w:p w14:paraId="5FDF160F" w14:textId="7CAD94B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HIMT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</w:tcPr>
          <w:p w14:paraId="3B7E4047" w14:textId="596B928A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GB"/>
              </w:rPr>
              <w:t>ISCT</w:t>
            </w:r>
          </w:p>
        </w:tc>
      </w:tr>
      <w:tr w:rsidR="00C125A1" w:rsidRPr="005C4395" w14:paraId="758AED61" w14:textId="77777777" w:rsidTr="00F93541">
        <w:trPr>
          <w:trHeight w:val="283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hideMark/>
          </w:tcPr>
          <w:p w14:paraId="18515BE9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imepoint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hideMark/>
          </w:tcPr>
          <w:p w14:paraId="043FA961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951966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ost-test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6A03AEA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ollow 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A512B1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ost-testing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hideMark/>
          </w:tcPr>
          <w:p w14:paraId="06EE0D8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ollow up</w:t>
            </w:r>
          </w:p>
        </w:tc>
      </w:tr>
      <w:tr w:rsidR="00C125A1" w:rsidRPr="005C4395" w14:paraId="04333378" w14:textId="77777777" w:rsidTr="00F93541">
        <w:trPr>
          <w:trHeight w:val="283"/>
        </w:trPr>
        <w:tc>
          <w:tcPr>
            <w:tcW w:w="6091" w:type="dxa"/>
            <w:gridSpan w:val="3"/>
            <w:tcBorders>
              <w:top w:val="single" w:sz="4" w:space="0" w:color="auto"/>
            </w:tcBorders>
            <w:hideMark/>
          </w:tcPr>
          <w:p w14:paraId="2C6B35EC" w14:textId="77777777" w:rsidR="00C125A1" w:rsidRPr="005C4395" w:rsidRDefault="00C125A1" w:rsidP="00C125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Why or why not has your physical activity participation changed in the last 4 weeks compared to prior to participating in this study?</w:t>
            </w:r>
          </w:p>
          <w:p w14:paraId="37062BDF" w14:textId="377F5EF9" w:rsidR="00C125A1" w:rsidRPr="005C4395" w:rsidRDefault="00C125A1" w:rsidP="00C125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2CDCAFB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2BF09ECE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9091157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7BEB128A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1A1969A7" w14:textId="77777777" w:rsidTr="00F93541">
        <w:trPr>
          <w:trHeight w:val="283"/>
        </w:trPr>
        <w:tc>
          <w:tcPr>
            <w:tcW w:w="1144" w:type="dxa"/>
            <w:hideMark/>
          </w:tcPr>
          <w:p w14:paraId="3B4A3552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28EC6382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Life logistics</w:t>
            </w:r>
          </w:p>
        </w:tc>
        <w:tc>
          <w:tcPr>
            <w:tcW w:w="2405" w:type="dxa"/>
            <w:hideMark/>
          </w:tcPr>
          <w:p w14:paraId="0FB2281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24</w:t>
            </w:r>
          </w:p>
        </w:tc>
        <w:tc>
          <w:tcPr>
            <w:tcW w:w="1134" w:type="dxa"/>
            <w:hideMark/>
          </w:tcPr>
          <w:p w14:paraId="40B937ED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1CA347B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1134" w:type="dxa"/>
            <w:hideMark/>
          </w:tcPr>
          <w:p w14:paraId="3F029E9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628B6E7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4</w:t>
            </w:r>
          </w:p>
        </w:tc>
      </w:tr>
      <w:tr w:rsidR="00C125A1" w:rsidRPr="005C4395" w14:paraId="14F0EF12" w14:textId="77777777" w:rsidTr="00F93541">
        <w:trPr>
          <w:trHeight w:val="283"/>
        </w:trPr>
        <w:tc>
          <w:tcPr>
            <w:tcW w:w="1144" w:type="dxa"/>
            <w:hideMark/>
          </w:tcPr>
          <w:p w14:paraId="5BF6FBC4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2D256EB6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Intrinsic factors</w:t>
            </w:r>
          </w:p>
        </w:tc>
        <w:tc>
          <w:tcPr>
            <w:tcW w:w="2405" w:type="dxa"/>
            <w:hideMark/>
          </w:tcPr>
          <w:p w14:paraId="1015142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2</w:t>
            </w:r>
          </w:p>
        </w:tc>
        <w:tc>
          <w:tcPr>
            <w:tcW w:w="1134" w:type="dxa"/>
            <w:hideMark/>
          </w:tcPr>
          <w:p w14:paraId="13B32CC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5BC9BDD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34" w:type="dxa"/>
            <w:hideMark/>
          </w:tcPr>
          <w:p w14:paraId="65858C8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4F6C9DD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</w:tr>
      <w:tr w:rsidR="00C125A1" w:rsidRPr="005C4395" w14:paraId="473B2446" w14:textId="77777777" w:rsidTr="00F93541">
        <w:trPr>
          <w:trHeight w:val="283"/>
        </w:trPr>
        <w:tc>
          <w:tcPr>
            <w:tcW w:w="1144" w:type="dxa"/>
            <w:hideMark/>
          </w:tcPr>
          <w:p w14:paraId="7A103976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5B795F59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hysical results/ improvements</w:t>
            </w:r>
          </w:p>
        </w:tc>
        <w:tc>
          <w:tcPr>
            <w:tcW w:w="2405" w:type="dxa"/>
            <w:hideMark/>
          </w:tcPr>
          <w:p w14:paraId="5A4BC05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1</w:t>
            </w:r>
          </w:p>
        </w:tc>
        <w:tc>
          <w:tcPr>
            <w:tcW w:w="1134" w:type="dxa"/>
            <w:hideMark/>
          </w:tcPr>
          <w:p w14:paraId="271F59E6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78C8832D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34" w:type="dxa"/>
            <w:hideMark/>
          </w:tcPr>
          <w:p w14:paraId="3F5D3F26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774C5A8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</w:tr>
      <w:tr w:rsidR="00C125A1" w:rsidRPr="005C4395" w14:paraId="3FDF43D5" w14:textId="77777777" w:rsidTr="00F93541">
        <w:trPr>
          <w:trHeight w:val="283"/>
        </w:trPr>
        <w:tc>
          <w:tcPr>
            <w:tcW w:w="1144" w:type="dxa"/>
            <w:hideMark/>
          </w:tcPr>
          <w:p w14:paraId="42EB62BA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5B37567B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tudy created routine</w:t>
            </w:r>
          </w:p>
        </w:tc>
        <w:tc>
          <w:tcPr>
            <w:tcW w:w="2405" w:type="dxa"/>
            <w:hideMark/>
          </w:tcPr>
          <w:p w14:paraId="74FD8F8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1</w:t>
            </w:r>
          </w:p>
        </w:tc>
        <w:tc>
          <w:tcPr>
            <w:tcW w:w="1134" w:type="dxa"/>
            <w:hideMark/>
          </w:tcPr>
          <w:p w14:paraId="3E7784D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0A2FBCF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34" w:type="dxa"/>
            <w:hideMark/>
          </w:tcPr>
          <w:p w14:paraId="6471248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6394006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C125A1" w:rsidRPr="005C4395" w14:paraId="43C2A24F" w14:textId="77777777" w:rsidTr="00F93541">
        <w:trPr>
          <w:trHeight w:val="283"/>
        </w:trPr>
        <w:tc>
          <w:tcPr>
            <w:tcW w:w="1144" w:type="dxa"/>
            <w:hideMark/>
          </w:tcPr>
          <w:p w14:paraId="733A1DDD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17989F2C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Already engaged (no change)</w:t>
            </w:r>
          </w:p>
        </w:tc>
        <w:tc>
          <w:tcPr>
            <w:tcW w:w="2405" w:type="dxa"/>
            <w:hideMark/>
          </w:tcPr>
          <w:p w14:paraId="551F267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8</w:t>
            </w:r>
          </w:p>
        </w:tc>
        <w:tc>
          <w:tcPr>
            <w:tcW w:w="1134" w:type="dxa"/>
            <w:hideMark/>
          </w:tcPr>
          <w:p w14:paraId="27126D2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08F2628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134" w:type="dxa"/>
            <w:hideMark/>
          </w:tcPr>
          <w:p w14:paraId="55BAF4C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004DCD1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C125A1" w:rsidRPr="005C4395" w14:paraId="5E172E7E" w14:textId="77777777" w:rsidTr="00F93541">
        <w:trPr>
          <w:trHeight w:val="220"/>
        </w:trPr>
        <w:tc>
          <w:tcPr>
            <w:tcW w:w="6091" w:type="dxa"/>
            <w:gridSpan w:val="3"/>
            <w:hideMark/>
          </w:tcPr>
          <w:p w14:paraId="2A966AC7" w14:textId="77777777" w:rsidR="00C125A1" w:rsidRPr="005C4395" w:rsidRDefault="00C125A1" w:rsidP="00C125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 What did you enjoy most about the training mode you participated in?</w:t>
            </w:r>
          </w:p>
          <w:p w14:paraId="5F8AFCDD" w14:textId="0D1F9340" w:rsidR="00C125A1" w:rsidRPr="005C4395" w:rsidRDefault="00C125A1" w:rsidP="00C125A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  <w:hideMark/>
          </w:tcPr>
          <w:p w14:paraId="7213931B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73FF776E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2A95A422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49C678DA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07DC1DAC" w14:textId="77777777" w:rsidTr="00F93541">
        <w:trPr>
          <w:trHeight w:val="283"/>
        </w:trPr>
        <w:tc>
          <w:tcPr>
            <w:tcW w:w="1144" w:type="dxa"/>
            <w:hideMark/>
          </w:tcPr>
          <w:p w14:paraId="7D629D58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4B3B37D2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xercise Prescription Variables</w:t>
            </w:r>
          </w:p>
        </w:tc>
        <w:tc>
          <w:tcPr>
            <w:tcW w:w="2405" w:type="dxa"/>
            <w:hideMark/>
          </w:tcPr>
          <w:p w14:paraId="39D9610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28</w:t>
            </w:r>
          </w:p>
        </w:tc>
        <w:tc>
          <w:tcPr>
            <w:tcW w:w="1134" w:type="dxa"/>
            <w:hideMark/>
          </w:tcPr>
          <w:p w14:paraId="636D5A4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992" w:type="dxa"/>
            <w:hideMark/>
          </w:tcPr>
          <w:p w14:paraId="752C7FB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472BDB2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1139" w:type="dxa"/>
            <w:hideMark/>
          </w:tcPr>
          <w:p w14:paraId="788455C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67A87E0E" w14:textId="77777777" w:rsidTr="00F93541">
        <w:trPr>
          <w:trHeight w:val="283"/>
        </w:trPr>
        <w:tc>
          <w:tcPr>
            <w:tcW w:w="1144" w:type="dxa"/>
            <w:hideMark/>
          </w:tcPr>
          <w:p w14:paraId="226B098E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7F5A5DA8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Variety</w:t>
            </w:r>
          </w:p>
        </w:tc>
        <w:tc>
          <w:tcPr>
            <w:tcW w:w="2405" w:type="dxa"/>
            <w:hideMark/>
          </w:tcPr>
          <w:p w14:paraId="48C7E46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6</w:t>
            </w:r>
          </w:p>
        </w:tc>
        <w:tc>
          <w:tcPr>
            <w:tcW w:w="1134" w:type="dxa"/>
            <w:hideMark/>
          </w:tcPr>
          <w:p w14:paraId="37920C5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92" w:type="dxa"/>
            <w:hideMark/>
          </w:tcPr>
          <w:p w14:paraId="78EF9BD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1B3BC46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39" w:type="dxa"/>
            <w:hideMark/>
          </w:tcPr>
          <w:p w14:paraId="5EEA902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1C9D1D48" w14:textId="77777777" w:rsidTr="00F93541">
        <w:trPr>
          <w:trHeight w:val="283"/>
        </w:trPr>
        <w:tc>
          <w:tcPr>
            <w:tcW w:w="1144" w:type="dxa"/>
            <w:hideMark/>
          </w:tcPr>
          <w:p w14:paraId="45F8DC24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772230FC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roup environment</w:t>
            </w:r>
          </w:p>
        </w:tc>
        <w:tc>
          <w:tcPr>
            <w:tcW w:w="2405" w:type="dxa"/>
            <w:hideMark/>
          </w:tcPr>
          <w:p w14:paraId="75BE2091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2</w:t>
            </w:r>
          </w:p>
        </w:tc>
        <w:tc>
          <w:tcPr>
            <w:tcW w:w="1134" w:type="dxa"/>
            <w:hideMark/>
          </w:tcPr>
          <w:p w14:paraId="19F43F9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992" w:type="dxa"/>
            <w:hideMark/>
          </w:tcPr>
          <w:p w14:paraId="4A38EA8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048B543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39" w:type="dxa"/>
            <w:hideMark/>
          </w:tcPr>
          <w:p w14:paraId="702A2A1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5DE70A6E" w14:textId="77777777" w:rsidTr="00F93541">
        <w:trPr>
          <w:trHeight w:val="283"/>
        </w:trPr>
        <w:tc>
          <w:tcPr>
            <w:tcW w:w="1144" w:type="dxa"/>
            <w:hideMark/>
          </w:tcPr>
          <w:p w14:paraId="527908BB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0850C2E8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he "feeling"</w:t>
            </w:r>
          </w:p>
        </w:tc>
        <w:tc>
          <w:tcPr>
            <w:tcW w:w="2405" w:type="dxa"/>
            <w:hideMark/>
          </w:tcPr>
          <w:p w14:paraId="1D51F10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1</w:t>
            </w:r>
          </w:p>
        </w:tc>
        <w:tc>
          <w:tcPr>
            <w:tcW w:w="1134" w:type="dxa"/>
            <w:hideMark/>
          </w:tcPr>
          <w:p w14:paraId="6B97B27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992" w:type="dxa"/>
            <w:hideMark/>
          </w:tcPr>
          <w:p w14:paraId="35A5754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2791627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39" w:type="dxa"/>
            <w:hideMark/>
          </w:tcPr>
          <w:p w14:paraId="0F7A324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2E2A9D77" w14:textId="77777777" w:rsidTr="00F93541">
        <w:trPr>
          <w:trHeight w:val="283"/>
        </w:trPr>
        <w:tc>
          <w:tcPr>
            <w:tcW w:w="1144" w:type="dxa"/>
            <w:hideMark/>
          </w:tcPr>
          <w:p w14:paraId="038812DA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1647F676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outine/ consistency</w:t>
            </w:r>
          </w:p>
        </w:tc>
        <w:tc>
          <w:tcPr>
            <w:tcW w:w="2405" w:type="dxa"/>
            <w:hideMark/>
          </w:tcPr>
          <w:p w14:paraId="61C6C85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0</w:t>
            </w:r>
          </w:p>
        </w:tc>
        <w:tc>
          <w:tcPr>
            <w:tcW w:w="1134" w:type="dxa"/>
            <w:hideMark/>
          </w:tcPr>
          <w:p w14:paraId="220153C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92" w:type="dxa"/>
            <w:hideMark/>
          </w:tcPr>
          <w:p w14:paraId="27F8CC4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0EC1430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39" w:type="dxa"/>
            <w:hideMark/>
          </w:tcPr>
          <w:p w14:paraId="2734C30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3132292F" w14:textId="77777777" w:rsidTr="00F93541">
        <w:trPr>
          <w:trHeight w:val="283"/>
        </w:trPr>
        <w:tc>
          <w:tcPr>
            <w:tcW w:w="1144" w:type="dxa"/>
            <w:hideMark/>
          </w:tcPr>
          <w:p w14:paraId="33E7A15E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58266365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hysical/ health Improvement</w:t>
            </w:r>
          </w:p>
        </w:tc>
        <w:tc>
          <w:tcPr>
            <w:tcW w:w="2405" w:type="dxa"/>
            <w:hideMark/>
          </w:tcPr>
          <w:p w14:paraId="53C0082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9</w:t>
            </w:r>
          </w:p>
        </w:tc>
        <w:tc>
          <w:tcPr>
            <w:tcW w:w="1134" w:type="dxa"/>
            <w:hideMark/>
          </w:tcPr>
          <w:p w14:paraId="0904F68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992" w:type="dxa"/>
            <w:hideMark/>
          </w:tcPr>
          <w:p w14:paraId="1E71EA9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1341650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139" w:type="dxa"/>
            <w:hideMark/>
          </w:tcPr>
          <w:p w14:paraId="4ECD333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06D734B4" w14:textId="77777777" w:rsidTr="00F93541">
        <w:trPr>
          <w:trHeight w:val="283"/>
        </w:trPr>
        <w:tc>
          <w:tcPr>
            <w:tcW w:w="1144" w:type="dxa"/>
            <w:hideMark/>
          </w:tcPr>
          <w:p w14:paraId="6C62BB00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22ACE16B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Coaches</w:t>
            </w:r>
          </w:p>
        </w:tc>
        <w:tc>
          <w:tcPr>
            <w:tcW w:w="2405" w:type="dxa"/>
            <w:hideMark/>
          </w:tcPr>
          <w:p w14:paraId="5D50876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6</w:t>
            </w:r>
          </w:p>
        </w:tc>
        <w:tc>
          <w:tcPr>
            <w:tcW w:w="1134" w:type="dxa"/>
            <w:hideMark/>
          </w:tcPr>
          <w:p w14:paraId="756884B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92" w:type="dxa"/>
            <w:hideMark/>
          </w:tcPr>
          <w:p w14:paraId="45B74C3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23F3088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139" w:type="dxa"/>
            <w:hideMark/>
          </w:tcPr>
          <w:p w14:paraId="3D9B389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457395EE" w14:textId="77777777" w:rsidTr="00F93541">
        <w:trPr>
          <w:trHeight w:val="283"/>
        </w:trPr>
        <w:tc>
          <w:tcPr>
            <w:tcW w:w="1144" w:type="dxa"/>
            <w:hideMark/>
          </w:tcPr>
          <w:p w14:paraId="090D9F2E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6AA06D9E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Challenge </w:t>
            </w:r>
          </w:p>
        </w:tc>
        <w:tc>
          <w:tcPr>
            <w:tcW w:w="2405" w:type="dxa"/>
            <w:hideMark/>
          </w:tcPr>
          <w:p w14:paraId="279A324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1134" w:type="dxa"/>
            <w:hideMark/>
          </w:tcPr>
          <w:p w14:paraId="618856A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992" w:type="dxa"/>
            <w:hideMark/>
          </w:tcPr>
          <w:p w14:paraId="4671956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0E7E05A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139" w:type="dxa"/>
            <w:hideMark/>
          </w:tcPr>
          <w:p w14:paraId="13ABEB6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6BCF294F" w14:textId="77777777" w:rsidTr="00F93541">
        <w:trPr>
          <w:trHeight w:val="283"/>
        </w:trPr>
        <w:tc>
          <w:tcPr>
            <w:tcW w:w="1144" w:type="dxa"/>
            <w:hideMark/>
          </w:tcPr>
          <w:p w14:paraId="7E4BA36C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36C96FE1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hysical Environment</w:t>
            </w:r>
          </w:p>
        </w:tc>
        <w:tc>
          <w:tcPr>
            <w:tcW w:w="2405" w:type="dxa"/>
            <w:hideMark/>
          </w:tcPr>
          <w:p w14:paraId="68D5D82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0</w:t>
            </w:r>
          </w:p>
        </w:tc>
        <w:tc>
          <w:tcPr>
            <w:tcW w:w="1134" w:type="dxa"/>
            <w:hideMark/>
          </w:tcPr>
          <w:p w14:paraId="6ED1A8E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992" w:type="dxa"/>
            <w:hideMark/>
          </w:tcPr>
          <w:p w14:paraId="7C499F3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2F6E50E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139" w:type="dxa"/>
            <w:hideMark/>
          </w:tcPr>
          <w:p w14:paraId="3622B03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791AD32A" w14:textId="77777777" w:rsidTr="00F93541">
        <w:trPr>
          <w:trHeight w:val="58"/>
        </w:trPr>
        <w:tc>
          <w:tcPr>
            <w:tcW w:w="6091" w:type="dxa"/>
            <w:gridSpan w:val="3"/>
            <w:hideMark/>
          </w:tcPr>
          <w:p w14:paraId="4ADCB52A" w14:textId="77777777" w:rsidR="00C125A1" w:rsidRPr="005C4395" w:rsidRDefault="00C125A1" w:rsidP="00C125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What did you enjoy the least about the training mode you participated in?</w:t>
            </w: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 </w:t>
            </w:r>
          </w:p>
          <w:p w14:paraId="50C89FF5" w14:textId="1C2DDB0E" w:rsidR="00C125A1" w:rsidRPr="005C4395" w:rsidRDefault="00C125A1" w:rsidP="00C125A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134" w:type="dxa"/>
            <w:hideMark/>
          </w:tcPr>
          <w:p w14:paraId="3BAD5D36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04DDA6FB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465B8DCD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415BC82A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2932555B" w14:textId="77777777" w:rsidTr="00F93541">
        <w:trPr>
          <w:trHeight w:val="283"/>
        </w:trPr>
        <w:tc>
          <w:tcPr>
            <w:tcW w:w="1144" w:type="dxa"/>
            <w:hideMark/>
          </w:tcPr>
          <w:p w14:paraId="3A1D4EED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1169B151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xercise Prescription Variables</w:t>
            </w:r>
          </w:p>
        </w:tc>
        <w:tc>
          <w:tcPr>
            <w:tcW w:w="2405" w:type="dxa"/>
            <w:hideMark/>
          </w:tcPr>
          <w:p w14:paraId="1EC4346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37</w:t>
            </w:r>
          </w:p>
        </w:tc>
        <w:tc>
          <w:tcPr>
            <w:tcW w:w="1134" w:type="dxa"/>
            <w:hideMark/>
          </w:tcPr>
          <w:p w14:paraId="681A8A2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6</w:t>
            </w:r>
          </w:p>
        </w:tc>
        <w:tc>
          <w:tcPr>
            <w:tcW w:w="992" w:type="dxa"/>
            <w:hideMark/>
          </w:tcPr>
          <w:p w14:paraId="5D32483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6D0853B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1139" w:type="dxa"/>
            <w:hideMark/>
          </w:tcPr>
          <w:p w14:paraId="7380A47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3061403B" w14:textId="77777777" w:rsidTr="00F93541">
        <w:trPr>
          <w:trHeight w:val="283"/>
        </w:trPr>
        <w:tc>
          <w:tcPr>
            <w:tcW w:w="1144" w:type="dxa"/>
            <w:hideMark/>
          </w:tcPr>
          <w:p w14:paraId="0B013BBC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495D4D33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hysical discomfort</w:t>
            </w:r>
          </w:p>
        </w:tc>
        <w:tc>
          <w:tcPr>
            <w:tcW w:w="2405" w:type="dxa"/>
            <w:hideMark/>
          </w:tcPr>
          <w:p w14:paraId="1B67765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20</w:t>
            </w:r>
          </w:p>
        </w:tc>
        <w:tc>
          <w:tcPr>
            <w:tcW w:w="1134" w:type="dxa"/>
            <w:hideMark/>
          </w:tcPr>
          <w:p w14:paraId="6B32E4A1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992" w:type="dxa"/>
            <w:hideMark/>
          </w:tcPr>
          <w:p w14:paraId="1A79E136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50C19DA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1139" w:type="dxa"/>
            <w:hideMark/>
          </w:tcPr>
          <w:p w14:paraId="2ECAAD2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40370673" w14:textId="77777777" w:rsidTr="00F93541">
        <w:trPr>
          <w:trHeight w:val="283"/>
        </w:trPr>
        <w:tc>
          <w:tcPr>
            <w:tcW w:w="1144" w:type="dxa"/>
            <w:hideMark/>
          </w:tcPr>
          <w:p w14:paraId="1DE9DE78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30085C90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Time commitment</w:t>
            </w:r>
          </w:p>
        </w:tc>
        <w:tc>
          <w:tcPr>
            <w:tcW w:w="2405" w:type="dxa"/>
            <w:hideMark/>
          </w:tcPr>
          <w:p w14:paraId="4BD3D84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8</w:t>
            </w:r>
          </w:p>
        </w:tc>
        <w:tc>
          <w:tcPr>
            <w:tcW w:w="1134" w:type="dxa"/>
            <w:hideMark/>
          </w:tcPr>
          <w:p w14:paraId="191CFF1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92" w:type="dxa"/>
            <w:hideMark/>
          </w:tcPr>
          <w:p w14:paraId="0872493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2370214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139" w:type="dxa"/>
            <w:hideMark/>
          </w:tcPr>
          <w:p w14:paraId="1FBA1151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4C94A5D4" w14:textId="77777777" w:rsidTr="00F93541">
        <w:trPr>
          <w:trHeight w:val="283"/>
        </w:trPr>
        <w:tc>
          <w:tcPr>
            <w:tcW w:w="1144" w:type="dxa"/>
            <w:hideMark/>
          </w:tcPr>
          <w:p w14:paraId="19FF4232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709B3886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hysical environment</w:t>
            </w:r>
          </w:p>
        </w:tc>
        <w:tc>
          <w:tcPr>
            <w:tcW w:w="2405" w:type="dxa"/>
            <w:hideMark/>
          </w:tcPr>
          <w:p w14:paraId="0DD46E0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2</w:t>
            </w:r>
          </w:p>
        </w:tc>
        <w:tc>
          <w:tcPr>
            <w:tcW w:w="1134" w:type="dxa"/>
            <w:hideMark/>
          </w:tcPr>
          <w:p w14:paraId="298D09D6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992" w:type="dxa"/>
            <w:hideMark/>
          </w:tcPr>
          <w:p w14:paraId="22BF18A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18229F0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139" w:type="dxa"/>
            <w:hideMark/>
          </w:tcPr>
          <w:p w14:paraId="033CBFB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4A12F318" w14:textId="77777777" w:rsidTr="00F93541">
        <w:trPr>
          <w:trHeight w:val="283"/>
        </w:trPr>
        <w:tc>
          <w:tcPr>
            <w:tcW w:w="1144" w:type="dxa"/>
            <w:hideMark/>
          </w:tcPr>
          <w:p w14:paraId="7DAA8CA2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12E212CC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otivation</w:t>
            </w:r>
          </w:p>
        </w:tc>
        <w:tc>
          <w:tcPr>
            <w:tcW w:w="2405" w:type="dxa"/>
            <w:hideMark/>
          </w:tcPr>
          <w:p w14:paraId="05F7DDD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</w:t>
            </w:r>
          </w:p>
        </w:tc>
        <w:tc>
          <w:tcPr>
            <w:tcW w:w="1134" w:type="dxa"/>
            <w:hideMark/>
          </w:tcPr>
          <w:p w14:paraId="1105A69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992" w:type="dxa"/>
            <w:hideMark/>
          </w:tcPr>
          <w:p w14:paraId="20D4DEE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2177000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139" w:type="dxa"/>
            <w:hideMark/>
          </w:tcPr>
          <w:p w14:paraId="6D49FA4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09797BAA" w14:textId="77777777" w:rsidTr="00F93541">
        <w:trPr>
          <w:trHeight w:val="221"/>
        </w:trPr>
        <w:tc>
          <w:tcPr>
            <w:tcW w:w="6091" w:type="dxa"/>
            <w:gridSpan w:val="3"/>
            <w:hideMark/>
          </w:tcPr>
          <w:p w14:paraId="00854AE7" w14:textId="77777777" w:rsidR="00C125A1" w:rsidRPr="005C4395" w:rsidRDefault="00C125A1" w:rsidP="00BC59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 Why or why not has your confidence in your ability to exercise four times per week for 45 minutes changed since participating in this study?</w:t>
            </w:r>
          </w:p>
          <w:p w14:paraId="56F5D619" w14:textId="6255877A" w:rsidR="00C125A1" w:rsidRPr="005C4395" w:rsidRDefault="00C125A1" w:rsidP="00BC59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134" w:type="dxa"/>
            <w:hideMark/>
          </w:tcPr>
          <w:p w14:paraId="30236F59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5A73833F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1C7EE088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4A787050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7E251D59" w14:textId="77777777" w:rsidTr="00F93541">
        <w:trPr>
          <w:trHeight w:val="283"/>
        </w:trPr>
        <w:tc>
          <w:tcPr>
            <w:tcW w:w="1144" w:type="dxa"/>
            <w:hideMark/>
          </w:tcPr>
          <w:p w14:paraId="062BDE08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5BF18C28" w14:textId="31B032D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Accountability </w:t>
            </w:r>
          </w:p>
        </w:tc>
        <w:tc>
          <w:tcPr>
            <w:tcW w:w="2405" w:type="dxa"/>
            <w:hideMark/>
          </w:tcPr>
          <w:p w14:paraId="5C9ABDA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74</w:t>
            </w:r>
          </w:p>
        </w:tc>
        <w:tc>
          <w:tcPr>
            <w:tcW w:w="1134" w:type="dxa"/>
            <w:hideMark/>
          </w:tcPr>
          <w:p w14:paraId="376AE226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992" w:type="dxa"/>
            <w:hideMark/>
          </w:tcPr>
          <w:p w14:paraId="1A7298E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1134" w:type="dxa"/>
            <w:hideMark/>
          </w:tcPr>
          <w:p w14:paraId="3960D29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1139" w:type="dxa"/>
            <w:hideMark/>
          </w:tcPr>
          <w:p w14:paraId="527C1B0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9</w:t>
            </w:r>
          </w:p>
        </w:tc>
      </w:tr>
      <w:tr w:rsidR="00C125A1" w:rsidRPr="005C4395" w14:paraId="33B10DB2" w14:textId="77777777" w:rsidTr="00F93541">
        <w:trPr>
          <w:trHeight w:val="283"/>
        </w:trPr>
        <w:tc>
          <w:tcPr>
            <w:tcW w:w="1144" w:type="dxa"/>
            <w:hideMark/>
          </w:tcPr>
          <w:p w14:paraId="70E3E8AC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72620CBC" w14:textId="316B31BC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Positive feelings/ enablers </w:t>
            </w:r>
          </w:p>
        </w:tc>
        <w:tc>
          <w:tcPr>
            <w:tcW w:w="2405" w:type="dxa"/>
            <w:hideMark/>
          </w:tcPr>
          <w:p w14:paraId="368F8B0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32</w:t>
            </w:r>
          </w:p>
        </w:tc>
        <w:tc>
          <w:tcPr>
            <w:tcW w:w="1134" w:type="dxa"/>
            <w:hideMark/>
          </w:tcPr>
          <w:p w14:paraId="3BD623D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992" w:type="dxa"/>
            <w:hideMark/>
          </w:tcPr>
          <w:p w14:paraId="212A298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34" w:type="dxa"/>
            <w:hideMark/>
          </w:tcPr>
          <w:p w14:paraId="6987F6E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139" w:type="dxa"/>
            <w:hideMark/>
          </w:tcPr>
          <w:p w14:paraId="201729F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</w:tr>
      <w:tr w:rsidR="00C125A1" w:rsidRPr="005C4395" w14:paraId="03C4664A" w14:textId="77777777" w:rsidTr="00F93541">
        <w:trPr>
          <w:trHeight w:val="283"/>
        </w:trPr>
        <w:tc>
          <w:tcPr>
            <w:tcW w:w="1144" w:type="dxa"/>
            <w:hideMark/>
          </w:tcPr>
          <w:p w14:paraId="2A6724E8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51FF9772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Saw benefits</w:t>
            </w:r>
          </w:p>
        </w:tc>
        <w:tc>
          <w:tcPr>
            <w:tcW w:w="2405" w:type="dxa"/>
            <w:hideMark/>
          </w:tcPr>
          <w:p w14:paraId="5561CEF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24</w:t>
            </w:r>
          </w:p>
        </w:tc>
        <w:tc>
          <w:tcPr>
            <w:tcW w:w="1134" w:type="dxa"/>
            <w:hideMark/>
          </w:tcPr>
          <w:p w14:paraId="244E092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992" w:type="dxa"/>
            <w:hideMark/>
          </w:tcPr>
          <w:p w14:paraId="60C1660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134" w:type="dxa"/>
            <w:hideMark/>
          </w:tcPr>
          <w:p w14:paraId="7673B3A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139" w:type="dxa"/>
            <w:hideMark/>
          </w:tcPr>
          <w:p w14:paraId="4FBF950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</w:tr>
      <w:tr w:rsidR="00C125A1" w:rsidRPr="005C4395" w14:paraId="5E0F27B9" w14:textId="77777777" w:rsidTr="00F93541">
        <w:trPr>
          <w:trHeight w:val="283"/>
        </w:trPr>
        <w:tc>
          <w:tcPr>
            <w:tcW w:w="1144" w:type="dxa"/>
            <w:hideMark/>
          </w:tcPr>
          <w:p w14:paraId="2094E254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0ABB61E6" w14:textId="171AA112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Barriers </w:t>
            </w:r>
          </w:p>
        </w:tc>
        <w:tc>
          <w:tcPr>
            <w:tcW w:w="2405" w:type="dxa"/>
            <w:hideMark/>
          </w:tcPr>
          <w:p w14:paraId="51A75C91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9</w:t>
            </w:r>
          </w:p>
        </w:tc>
        <w:tc>
          <w:tcPr>
            <w:tcW w:w="1134" w:type="dxa"/>
            <w:hideMark/>
          </w:tcPr>
          <w:p w14:paraId="1C97005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992" w:type="dxa"/>
            <w:hideMark/>
          </w:tcPr>
          <w:p w14:paraId="67F5D9E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34" w:type="dxa"/>
            <w:hideMark/>
          </w:tcPr>
          <w:p w14:paraId="5DB494B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139" w:type="dxa"/>
            <w:hideMark/>
          </w:tcPr>
          <w:p w14:paraId="73BABDC5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</w:tr>
      <w:tr w:rsidR="00C125A1" w:rsidRPr="005C4395" w14:paraId="5B7DB23F" w14:textId="77777777" w:rsidTr="00F93541">
        <w:trPr>
          <w:trHeight w:val="283"/>
        </w:trPr>
        <w:tc>
          <w:tcPr>
            <w:tcW w:w="1144" w:type="dxa"/>
            <w:hideMark/>
          </w:tcPr>
          <w:p w14:paraId="0673D979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256AB4B3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ducation</w:t>
            </w:r>
          </w:p>
        </w:tc>
        <w:tc>
          <w:tcPr>
            <w:tcW w:w="2405" w:type="dxa"/>
            <w:hideMark/>
          </w:tcPr>
          <w:p w14:paraId="09A3044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7</w:t>
            </w:r>
          </w:p>
        </w:tc>
        <w:tc>
          <w:tcPr>
            <w:tcW w:w="1134" w:type="dxa"/>
            <w:hideMark/>
          </w:tcPr>
          <w:p w14:paraId="4DE7FC0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992" w:type="dxa"/>
            <w:hideMark/>
          </w:tcPr>
          <w:p w14:paraId="57BD338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134" w:type="dxa"/>
            <w:hideMark/>
          </w:tcPr>
          <w:p w14:paraId="106F5DE0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139" w:type="dxa"/>
            <w:hideMark/>
          </w:tcPr>
          <w:p w14:paraId="1B710FF4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C125A1" w:rsidRPr="005C4395" w14:paraId="6E0693AA" w14:textId="77777777" w:rsidTr="00F93541">
        <w:trPr>
          <w:trHeight w:val="408"/>
        </w:trPr>
        <w:tc>
          <w:tcPr>
            <w:tcW w:w="6091" w:type="dxa"/>
            <w:gridSpan w:val="3"/>
            <w:hideMark/>
          </w:tcPr>
          <w:p w14:paraId="5C29A49F" w14:textId="77777777" w:rsidR="00C125A1" w:rsidRPr="005C4395" w:rsidRDefault="00C125A1" w:rsidP="00BC59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Why or why not has your motivation to exercise changed since participating in this study?</w:t>
            </w:r>
          </w:p>
          <w:p w14:paraId="313B9689" w14:textId="46EA2201" w:rsidR="00C125A1" w:rsidRPr="005C4395" w:rsidRDefault="00C125A1" w:rsidP="00BC598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AU" w:eastAsia="en-GB"/>
              </w:rPr>
            </w:pPr>
          </w:p>
        </w:tc>
        <w:tc>
          <w:tcPr>
            <w:tcW w:w="1134" w:type="dxa"/>
            <w:hideMark/>
          </w:tcPr>
          <w:p w14:paraId="560AE202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hideMark/>
          </w:tcPr>
          <w:p w14:paraId="7A8D3F97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4" w:type="dxa"/>
            <w:hideMark/>
          </w:tcPr>
          <w:p w14:paraId="17CD6E08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139" w:type="dxa"/>
            <w:hideMark/>
          </w:tcPr>
          <w:p w14:paraId="3F02EB38" w14:textId="77777777" w:rsidR="00C125A1" w:rsidRPr="005C4395" w:rsidRDefault="00C125A1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</w:tr>
      <w:tr w:rsidR="00C125A1" w:rsidRPr="005C4395" w14:paraId="3C3EB1E7" w14:textId="77777777" w:rsidTr="00F93541">
        <w:trPr>
          <w:trHeight w:val="283"/>
        </w:trPr>
        <w:tc>
          <w:tcPr>
            <w:tcW w:w="1144" w:type="dxa"/>
            <w:hideMark/>
          </w:tcPr>
          <w:p w14:paraId="702BE6AE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5F3DA30F" w14:textId="5AC483A6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Routine </w:t>
            </w:r>
          </w:p>
        </w:tc>
        <w:tc>
          <w:tcPr>
            <w:tcW w:w="2405" w:type="dxa"/>
            <w:hideMark/>
          </w:tcPr>
          <w:p w14:paraId="5AA56E6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43</w:t>
            </w:r>
          </w:p>
        </w:tc>
        <w:tc>
          <w:tcPr>
            <w:tcW w:w="1134" w:type="dxa"/>
            <w:hideMark/>
          </w:tcPr>
          <w:p w14:paraId="1789849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992" w:type="dxa"/>
            <w:hideMark/>
          </w:tcPr>
          <w:p w14:paraId="11AF8106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134" w:type="dxa"/>
            <w:hideMark/>
          </w:tcPr>
          <w:p w14:paraId="14F58E8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  <w:tc>
          <w:tcPr>
            <w:tcW w:w="1139" w:type="dxa"/>
            <w:hideMark/>
          </w:tcPr>
          <w:p w14:paraId="2B6AD37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3</w:t>
            </w:r>
          </w:p>
        </w:tc>
      </w:tr>
      <w:tr w:rsidR="00C125A1" w:rsidRPr="005C4395" w14:paraId="59AE56B3" w14:textId="77777777" w:rsidTr="00F93541">
        <w:trPr>
          <w:trHeight w:val="283"/>
        </w:trPr>
        <w:tc>
          <w:tcPr>
            <w:tcW w:w="1144" w:type="dxa"/>
            <w:hideMark/>
          </w:tcPr>
          <w:p w14:paraId="4C3BBD90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2AE42491" w14:textId="505B6D73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Physical Benefits </w:t>
            </w:r>
          </w:p>
        </w:tc>
        <w:tc>
          <w:tcPr>
            <w:tcW w:w="2405" w:type="dxa"/>
            <w:hideMark/>
          </w:tcPr>
          <w:p w14:paraId="0D5B8DB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42</w:t>
            </w:r>
          </w:p>
        </w:tc>
        <w:tc>
          <w:tcPr>
            <w:tcW w:w="1134" w:type="dxa"/>
            <w:hideMark/>
          </w:tcPr>
          <w:p w14:paraId="0C578FED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992" w:type="dxa"/>
            <w:hideMark/>
          </w:tcPr>
          <w:p w14:paraId="16393BA9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  <w:tc>
          <w:tcPr>
            <w:tcW w:w="1134" w:type="dxa"/>
            <w:hideMark/>
          </w:tcPr>
          <w:p w14:paraId="2CB27D9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139" w:type="dxa"/>
            <w:hideMark/>
          </w:tcPr>
          <w:p w14:paraId="5688D05D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</w:t>
            </w:r>
          </w:p>
        </w:tc>
      </w:tr>
      <w:tr w:rsidR="00C125A1" w:rsidRPr="005C4395" w14:paraId="311269B2" w14:textId="77777777" w:rsidTr="00F93541">
        <w:trPr>
          <w:trHeight w:val="283"/>
        </w:trPr>
        <w:tc>
          <w:tcPr>
            <w:tcW w:w="1144" w:type="dxa"/>
            <w:hideMark/>
          </w:tcPr>
          <w:p w14:paraId="104105D8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2989E9C4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xercise selection/ type</w:t>
            </w:r>
          </w:p>
        </w:tc>
        <w:tc>
          <w:tcPr>
            <w:tcW w:w="2405" w:type="dxa"/>
            <w:hideMark/>
          </w:tcPr>
          <w:p w14:paraId="2AD9C3D2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20</w:t>
            </w:r>
          </w:p>
        </w:tc>
        <w:tc>
          <w:tcPr>
            <w:tcW w:w="1134" w:type="dxa"/>
            <w:hideMark/>
          </w:tcPr>
          <w:p w14:paraId="7F3A0AEE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992" w:type="dxa"/>
            <w:hideMark/>
          </w:tcPr>
          <w:p w14:paraId="70C23CC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134" w:type="dxa"/>
            <w:hideMark/>
          </w:tcPr>
          <w:p w14:paraId="66A282E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39" w:type="dxa"/>
            <w:hideMark/>
          </w:tcPr>
          <w:p w14:paraId="03856F7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C125A1" w:rsidRPr="005C4395" w14:paraId="003CB439" w14:textId="77777777" w:rsidTr="00F93541">
        <w:trPr>
          <w:trHeight w:val="283"/>
        </w:trPr>
        <w:tc>
          <w:tcPr>
            <w:tcW w:w="1144" w:type="dxa"/>
            <w:hideMark/>
          </w:tcPr>
          <w:p w14:paraId="2A6DAB5B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4C5385CB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Intrinsic Benefits</w:t>
            </w:r>
          </w:p>
        </w:tc>
        <w:tc>
          <w:tcPr>
            <w:tcW w:w="2405" w:type="dxa"/>
            <w:hideMark/>
          </w:tcPr>
          <w:p w14:paraId="3B409E61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13</w:t>
            </w:r>
          </w:p>
        </w:tc>
        <w:tc>
          <w:tcPr>
            <w:tcW w:w="1134" w:type="dxa"/>
            <w:hideMark/>
          </w:tcPr>
          <w:p w14:paraId="3908BCB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992" w:type="dxa"/>
            <w:hideMark/>
          </w:tcPr>
          <w:p w14:paraId="1F3C8B47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134" w:type="dxa"/>
            <w:hideMark/>
          </w:tcPr>
          <w:p w14:paraId="70B7F19D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139" w:type="dxa"/>
            <w:hideMark/>
          </w:tcPr>
          <w:p w14:paraId="5BBD1788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C125A1" w:rsidRPr="005C4395" w14:paraId="6DAAA736" w14:textId="77777777" w:rsidTr="00F93541">
        <w:trPr>
          <w:trHeight w:val="283"/>
        </w:trPr>
        <w:tc>
          <w:tcPr>
            <w:tcW w:w="1144" w:type="dxa"/>
            <w:hideMark/>
          </w:tcPr>
          <w:p w14:paraId="33DA8CD4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62597B9B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egative psycho-social feelings</w:t>
            </w:r>
          </w:p>
        </w:tc>
        <w:tc>
          <w:tcPr>
            <w:tcW w:w="2405" w:type="dxa"/>
            <w:hideMark/>
          </w:tcPr>
          <w:p w14:paraId="1DE7C253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8</w:t>
            </w:r>
          </w:p>
        </w:tc>
        <w:tc>
          <w:tcPr>
            <w:tcW w:w="1134" w:type="dxa"/>
            <w:hideMark/>
          </w:tcPr>
          <w:p w14:paraId="5F16BBE6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992" w:type="dxa"/>
            <w:hideMark/>
          </w:tcPr>
          <w:p w14:paraId="063346EB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134" w:type="dxa"/>
            <w:hideMark/>
          </w:tcPr>
          <w:p w14:paraId="7834491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139" w:type="dxa"/>
            <w:hideMark/>
          </w:tcPr>
          <w:p w14:paraId="08E5A9A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</w:tr>
      <w:tr w:rsidR="00C125A1" w:rsidRPr="005C4395" w14:paraId="122D936D" w14:textId="77777777" w:rsidTr="00F93541">
        <w:trPr>
          <w:trHeight w:val="283"/>
        </w:trPr>
        <w:tc>
          <w:tcPr>
            <w:tcW w:w="1144" w:type="dxa"/>
            <w:hideMark/>
          </w:tcPr>
          <w:p w14:paraId="46DDB542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2542" w:type="dxa"/>
            <w:hideMark/>
          </w:tcPr>
          <w:p w14:paraId="427F7B5E" w14:textId="77777777" w:rsidR="00BC598B" w:rsidRPr="005C4395" w:rsidRDefault="00BC598B" w:rsidP="00BC598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Group</w:t>
            </w:r>
          </w:p>
        </w:tc>
        <w:tc>
          <w:tcPr>
            <w:tcW w:w="2405" w:type="dxa"/>
            <w:hideMark/>
          </w:tcPr>
          <w:p w14:paraId="2FACAF8C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4</w:t>
            </w:r>
          </w:p>
        </w:tc>
        <w:tc>
          <w:tcPr>
            <w:tcW w:w="1134" w:type="dxa"/>
            <w:hideMark/>
          </w:tcPr>
          <w:p w14:paraId="0ED76501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992" w:type="dxa"/>
            <w:hideMark/>
          </w:tcPr>
          <w:p w14:paraId="784A945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134" w:type="dxa"/>
            <w:hideMark/>
          </w:tcPr>
          <w:p w14:paraId="602A3B5A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1139" w:type="dxa"/>
            <w:hideMark/>
          </w:tcPr>
          <w:p w14:paraId="4F33D2DF" w14:textId="77777777" w:rsidR="00BC598B" w:rsidRPr="005C4395" w:rsidRDefault="00BC598B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D449F6" w:rsidRPr="005C4395" w14:paraId="64F915F8" w14:textId="77777777" w:rsidTr="00F93541">
        <w:trPr>
          <w:trHeight w:val="283"/>
        </w:trPr>
        <w:tc>
          <w:tcPr>
            <w:tcW w:w="6091" w:type="dxa"/>
            <w:gridSpan w:val="3"/>
          </w:tcPr>
          <w:p w14:paraId="480E25A8" w14:textId="77777777" w:rsidR="00D449F6" w:rsidRPr="005C4395" w:rsidRDefault="00D449F6" w:rsidP="00D449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C439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“Do you have any other feedback for the research team on the training sessions you completed during this study?”</w:t>
            </w:r>
          </w:p>
          <w:p w14:paraId="3D48045F" w14:textId="19EF4384" w:rsidR="00D449F6" w:rsidRPr="005C4395" w:rsidRDefault="00D449F6" w:rsidP="00D449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DC7D51" w14:textId="77777777" w:rsidR="00D449F6" w:rsidRPr="005C4395" w:rsidRDefault="00D449F6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3BC046DF" w14:textId="77777777" w:rsidR="00D449F6" w:rsidRPr="005C4395" w:rsidRDefault="00D449F6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</w:tcPr>
          <w:p w14:paraId="5A6BA690" w14:textId="77777777" w:rsidR="00D449F6" w:rsidRPr="005C4395" w:rsidRDefault="00D449F6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6EE1BC13" w14:textId="77777777" w:rsidR="00D449F6" w:rsidRPr="005C4395" w:rsidRDefault="00D449F6" w:rsidP="00BC59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D449F6" w:rsidRPr="005C4395" w14:paraId="7800AAFF" w14:textId="77777777" w:rsidTr="00F93541">
        <w:trPr>
          <w:trHeight w:val="283"/>
        </w:trPr>
        <w:tc>
          <w:tcPr>
            <w:tcW w:w="1144" w:type="dxa"/>
          </w:tcPr>
          <w:p w14:paraId="632F3C3D" w14:textId="7777777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2626E87F" w14:textId="505F090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ankful for the positive experience </w:t>
            </w:r>
          </w:p>
        </w:tc>
        <w:tc>
          <w:tcPr>
            <w:tcW w:w="2405" w:type="dxa"/>
          </w:tcPr>
          <w:p w14:paraId="3DB21F09" w14:textId="044BD289" w:rsidR="00D449F6" w:rsidRPr="005C4395" w:rsidRDefault="00E63CEA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0</w:t>
            </w:r>
          </w:p>
        </w:tc>
        <w:tc>
          <w:tcPr>
            <w:tcW w:w="1134" w:type="dxa"/>
          </w:tcPr>
          <w:p w14:paraId="755D805F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1F12B021" w14:textId="3A2EC32B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134" w:type="dxa"/>
          </w:tcPr>
          <w:p w14:paraId="2AFB9FF5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123435CD" w14:textId="54CE4D88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</w:t>
            </w:r>
          </w:p>
        </w:tc>
      </w:tr>
      <w:tr w:rsidR="00D449F6" w:rsidRPr="005C4395" w14:paraId="1EE9D8E1" w14:textId="77777777" w:rsidTr="00F93541">
        <w:trPr>
          <w:trHeight w:val="283"/>
        </w:trPr>
        <w:tc>
          <w:tcPr>
            <w:tcW w:w="1144" w:type="dxa"/>
          </w:tcPr>
          <w:p w14:paraId="0C703A82" w14:textId="7777777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48814AF8" w14:textId="5E0E2FDC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lt supported by interventionists </w:t>
            </w:r>
          </w:p>
        </w:tc>
        <w:tc>
          <w:tcPr>
            <w:tcW w:w="2405" w:type="dxa"/>
          </w:tcPr>
          <w:p w14:paraId="2325D959" w14:textId="3845EAA6" w:rsidR="00D449F6" w:rsidRPr="005C4395" w:rsidRDefault="00E63CEA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1134" w:type="dxa"/>
          </w:tcPr>
          <w:p w14:paraId="7E0FE938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43730AE5" w14:textId="2F021F9D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134" w:type="dxa"/>
          </w:tcPr>
          <w:p w14:paraId="2F75CF48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559DB9B3" w14:textId="0981415D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</w:tr>
      <w:tr w:rsidR="00D449F6" w:rsidRPr="005C4395" w14:paraId="3626BDBC" w14:textId="77777777" w:rsidTr="00F93541">
        <w:trPr>
          <w:trHeight w:val="283"/>
        </w:trPr>
        <w:tc>
          <w:tcPr>
            <w:tcW w:w="1144" w:type="dxa"/>
          </w:tcPr>
          <w:p w14:paraId="3257694E" w14:textId="7777777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5E6F9506" w14:textId="4445B12E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vided constructive feedback </w:t>
            </w:r>
          </w:p>
        </w:tc>
        <w:tc>
          <w:tcPr>
            <w:tcW w:w="2405" w:type="dxa"/>
          </w:tcPr>
          <w:p w14:paraId="79B4F027" w14:textId="71EA618E" w:rsidR="00D449F6" w:rsidRPr="005C4395" w:rsidRDefault="00E63CEA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134" w:type="dxa"/>
          </w:tcPr>
          <w:p w14:paraId="2D6DF45E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6E4478B6" w14:textId="7F839F73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134" w:type="dxa"/>
          </w:tcPr>
          <w:p w14:paraId="53D7D1A8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1992F752" w14:textId="3EB52FED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</w:tr>
      <w:tr w:rsidR="00E63CEA" w:rsidRPr="005C4395" w14:paraId="18C759D1" w14:textId="77777777" w:rsidTr="00F93541">
        <w:trPr>
          <w:trHeight w:val="283"/>
        </w:trPr>
        <w:tc>
          <w:tcPr>
            <w:tcW w:w="1144" w:type="dxa"/>
          </w:tcPr>
          <w:p w14:paraId="5D10A1F7" w14:textId="77777777" w:rsidR="00E63CEA" w:rsidRPr="005C4395" w:rsidRDefault="00E63CEA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62227192" w14:textId="63455EC9" w:rsidR="00E63CEA" w:rsidRPr="005C4395" w:rsidRDefault="00E63CEA" w:rsidP="00D449F6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environment</w:t>
            </w:r>
          </w:p>
        </w:tc>
        <w:tc>
          <w:tcPr>
            <w:tcW w:w="2405" w:type="dxa"/>
          </w:tcPr>
          <w:p w14:paraId="5E6BDD02" w14:textId="6C637CBD" w:rsidR="00E63CEA" w:rsidRPr="005C4395" w:rsidRDefault="00E63CEA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134" w:type="dxa"/>
          </w:tcPr>
          <w:p w14:paraId="6B0A6FF0" w14:textId="77777777" w:rsidR="00E63CEA" w:rsidRPr="005C4395" w:rsidRDefault="00E63CE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0A753EB4" w14:textId="778901AD" w:rsidR="00E63CEA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134" w:type="dxa"/>
          </w:tcPr>
          <w:p w14:paraId="4EF34440" w14:textId="77777777" w:rsidR="00E63CEA" w:rsidRPr="005C4395" w:rsidRDefault="00E63CE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658E2251" w14:textId="47FC7834" w:rsidR="00E63CEA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D449F6" w:rsidRPr="005C4395" w14:paraId="3D2ED8AE" w14:textId="77777777" w:rsidTr="00F93541">
        <w:trPr>
          <w:trHeight w:val="283"/>
        </w:trPr>
        <w:tc>
          <w:tcPr>
            <w:tcW w:w="6091" w:type="dxa"/>
            <w:gridSpan w:val="3"/>
          </w:tcPr>
          <w:p w14:paraId="3CA1D3EF" w14:textId="77777777" w:rsidR="00D449F6" w:rsidRPr="005C4395" w:rsidRDefault="00D449F6" w:rsidP="00D449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C439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“Do you have any other feedback for the research team on your general experiences during this study?”</w:t>
            </w:r>
          </w:p>
          <w:p w14:paraId="73B83610" w14:textId="18B6051F" w:rsidR="00D449F6" w:rsidRPr="005C4395" w:rsidRDefault="00D449F6" w:rsidP="00D449F6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FF018A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5DEB0364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4" w:type="dxa"/>
          </w:tcPr>
          <w:p w14:paraId="1BEE01B3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14C3F8DC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D449F6" w:rsidRPr="005C4395" w14:paraId="4A10BD06" w14:textId="77777777" w:rsidTr="00F93541">
        <w:trPr>
          <w:trHeight w:val="283"/>
        </w:trPr>
        <w:tc>
          <w:tcPr>
            <w:tcW w:w="1144" w:type="dxa"/>
          </w:tcPr>
          <w:p w14:paraId="0FA13E4D" w14:textId="7777777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37DFBAFB" w14:textId="282F8E46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ankful for the positive experience </w:t>
            </w:r>
          </w:p>
        </w:tc>
        <w:tc>
          <w:tcPr>
            <w:tcW w:w="2405" w:type="dxa"/>
          </w:tcPr>
          <w:p w14:paraId="1D151311" w14:textId="5D0944AB" w:rsidR="00D449F6" w:rsidRPr="005C4395" w:rsidRDefault="00D449F6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7</w:t>
            </w:r>
          </w:p>
        </w:tc>
        <w:tc>
          <w:tcPr>
            <w:tcW w:w="1134" w:type="dxa"/>
          </w:tcPr>
          <w:p w14:paraId="4C892B85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45577DEF" w14:textId="5E123046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134" w:type="dxa"/>
          </w:tcPr>
          <w:p w14:paraId="488713E3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0112D20C" w14:textId="762888B4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0</w:t>
            </w:r>
          </w:p>
        </w:tc>
      </w:tr>
      <w:tr w:rsidR="00D449F6" w:rsidRPr="005C4395" w14:paraId="383D95DA" w14:textId="77777777" w:rsidTr="00F93541">
        <w:trPr>
          <w:trHeight w:val="283"/>
        </w:trPr>
        <w:tc>
          <w:tcPr>
            <w:tcW w:w="1144" w:type="dxa"/>
          </w:tcPr>
          <w:p w14:paraId="5AACB67D" w14:textId="7777777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2EE1B93F" w14:textId="5FDF80F3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gram was well organised </w:t>
            </w:r>
          </w:p>
        </w:tc>
        <w:tc>
          <w:tcPr>
            <w:tcW w:w="2405" w:type="dxa"/>
          </w:tcPr>
          <w:p w14:paraId="248C6594" w14:textId="5C310D7E" w:rsidR="00D449F6" w:rsidRPr="005C4395" w:rsidRDefault="001775D3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1134" w:type="dxa"/>
          </w:tcPr>
          <w:p w14:paraId="3921A161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5A38CC12" w14:textId="21E344AE" w:rsidR="00D449F6" w:rsidRPr="005C4395" w:rsidRDefault="001775D3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134" w:type="dxa"/>
          </w:tcPr>
          <w:p w14:paraId="4FF9B378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3966CFC5" w14:textId="766AE705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</w:tr>
      <w:tr w:rsidR="00D449F6" w:rsidRPr="005C4395" w14:paraId="424D3F32" w14:textId="77777777" w:rsidTr="00F93541">
        <w:trPr>
          <w:trHeight w:val="283"/>
        </w:trPr>
        <w:tc>
          <w:tcPr>
            <w:tcW w:w="1144" w:type="dxa"/>
          </w:tcPr>
          <w:p w14:paraId="1F24E288" w14:textId="7777777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65134F53" w14:textId="4CB83135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elt supported by interventionists </w:t>
            </w:r>
          </w:p>
        </w:tc>
        <w:tc>
          <w:tcPr>
            <w:tcW w:w="2405" w:type="dxa"/>
          </w:tcPr>
          <w:p w14:paraId="30D70DC7" w14:textId="6FCEA614" w:rsidR="00D449F6" w:rsidRPr="005C4395" w:rsidRDefault="00CB5B0A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  <w:t>3</w:t>
            </w:r>
          </w:p>
        </w:tc>
        <w:tc>
          <w:tcPr>
            <w:tcW w:w="1134" w:type="dxa"/>
          </w:tcPr>
          <w:p w14:paraId="453850FA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1C875DD1" w14:textId="6458E794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134" w:type="dxa"/>
          </w:tcPr>
          <w:p w14:paraId="1026C9FC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3B1F7EB8" w14:textId="485C351F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  <w:tr w:rsidR="00D449F6" w:rsidRPr="005C4395" w14:paraId="65B83FC0" w14:textId="77777777" w:rsidTr="00F93541">
        <w:trPr>
          <w:trHeight w:val="283"/>
        </w:trPr>
        <w:tc>
          <w:tcPr>
            <w:tcW w:w="1144" w:type="dxa"/>
          </w:tcPr>
          <w:p w14:paraId="7CEC07C1" w14:textId="77777777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42" w:type="dxa"/>
          </w:tcPr>
          <w:p w14:paraId="05F28255" w14:textId="71B71BE5" w:rsidR="00D449F6" w:rsidRPr="005C4395" w:rsidRDefault="00D449F6" w:rsidP="00D449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vided constructive feedback </w:t>
            </w:r>
          </w:p>
        </w:tc>
        <w:tc>
          <w:tcPr>
            <w:tcW w:w="2405" w:type="dxa"/>
          </w:tcPr>
          <w:p w14:paraId="437EBD16" w14:textId="3A7040F8" w:rsidR="00D449F6" w:rsidRPr="005C4395" w:rsidRDefault="00D449F6" w:rsidP="00D449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134" w:type="dxa"/>
          </w:tcPr>
          <w:p w14:paraId="7028D665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</w:tcPr>
          <w:p w14:paraId="69B5E5FD" w14:textId="41B8FE98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134" w:type="dxa"/>
          </w:tcPr>
          <w:p w14:paraId="0244FA26" w14:textId="77777777" w:rsidR="00D449F6" w:rsidRPr="005C4395" w:rsidRDefault="00D449F6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139" w:type="dxa"/>
          </w:tcPr>
          <w:p w14:paraId="2B3D321D" w14:textId="7E2DB2BC" w:rsidR="00D449F6" w:rsidRPr="005C4395" w:rsidRDefault="00CB5B0A" w:rsidP="00D449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5C43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</w:t>
            </w:r>
          </w:p>
        </w:tc>
      </w:tr>
    </w:tbl>
    <w:p w14:paraId="4838840E" w14:textId="77777777" w:rsidR="000D63BE" w:rsidRDefault="000D63BE" w:rsidP="007D7A12">
      <w:pPr>
        <w:rPr>
          <w:rFonts w:ascii="Times New Roman" w:hAnsi="Times New Roman" w:cs="Times New Roman"/>
        </w:rPr>
      </w:pPr>
    </w:p>
    <w:p w14:paraId="59E14D7F" w14:textId="04021B37" w:rsidR="00CB735D" w:rsidRPr="005C4395" w:rsidRDefault="00CB735D" w:rsidP="007D7A12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5C4395">
        <w:rPr>
          <w:rFonts w:ascii="Times New Roman" w:hAnsi="Times New Roman" w:cs="Times New Roman"/>
          <w:sz w:val="16"/>
          <w:szCs w:val="16"/>
        </w:rPr>
        <w:t xml:space="preserve">HIMT, </w:t>
      </w:r>
      <w:r w:rsidRPr="005C4395">
        <w:rPr>
          <w:rFonts w:ascii="Times New Roman" w:hAnsi="Times New Roman" w:cs="Times New Roman"/>
          <w:i/>
          <w:iCs/>
          <w:sz w:val="16"/>
          <w:szCs w:val="16"/>
        </w:rPr>
        <w:t xml:space="preserve">High-Intensity Multimodal Training, </w:t>
      </w:r>
      <w:r w:rsidRPr="005C4395">
        <w:rPr>
          <w:rFonts w:ascii="Times New Roman" w:hAnsi="Times New Roman" w:cs="Times New Roman"/>
          <w:sz w:val="16"/>
          <w:szCs w:val="16"/>
        </w:rPr>
        <w:t xml:space="preserve">ISCT, </w:t>
      </w:r>
      <w:r w:rsidRPr="005C4395">
        <w:rPr>
          <w:rFonts w:ascii="Times New Roman" w:hAnsi="Times New Roman" w:cs="Times New Roman"/>
          <w:i/>
          <w:iCs/>
          <w:sz w:val="16"/>
          <w:szCs w:val="16"/>
        </w:rPr>
        <w:t xml:space="preserve">Inter-Session Concurrent </w:t>
      </w:r>
      <w:r w:rsidR="007A64EC" w:rsidRPr="005C4395">
        <w:rPr>
          <w:rFonts w:ascii="Times New Roman" w:hAnsi="Times New Roman" w:cs="Times New Roman"/>
          <w:i/>
          <w:iCs/>
          <w:sz w:val="16"/>
          <w:szCs w:val="16"/>
        </w:rPr>
        <w:t>T</w:t>
      </w:r>
      <w:r w:rsidRPr="005C4395">
        <w:rPr>
          <w:rFonts w:ascii="Times New Roman" w:hAnsi="Times New Roman" w:cs="Times New Roman"/>
          <w:i/>
          <w:iCs/>
          <w:sz w:val="16"/>
          <w:szCs w:val="16"/>
        </w:rPr>
        <w:t xml:space="preserve">raining, </w:t>
      </w:r>
      <w:r w:rsidRPr="005C4395">
        <w:rPr>
          <w:rFonts w:ascii="Times New Roman" w:hAnsi="Times New Roman" w:cs="Times New Roman"/>
          <w:sz w:val="16"/>
          <w:szCs w:val="16"/>
        </w:rPr>
        <w:t xml:space="preserve">n, </w:t>
      </w:r>
      <w:r w:rsidRPr="005C4395">
        <w:rPr>
          <w:rFonts w:ascii="Times New Roman" w:hAnsi="Times New Roman" w:cs="Times New Roman"/>
          <w:i/>
          <w:iCs/>
          <w:sz w:val="16"/>
          <w:szCs w:val="16"/>
        </w:rPr>
        <w:t>number</w:t>
      </w:r>
    </w:p>
    <w:sectPr w:rsidR="00CB735D" w:rsidRPr="005C4395" w:rsidSect="00BC598B">
      <w:headerReference w:type="default" r:id="rId7"/>
      <w:footerReference w:type="default" r:id="rId8"/>
      <w:pgSz w:w="11906" w:h="16838"/>
      <w:pgMar w:top="720" w:right="720" w:bottom="720" w:left="720" w:header="720" w:footer="720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060645" w14:textId="77777777" w:rsidR="007023F4" w:rsidRDefault="007023F4">
      <w:r>
        <w:separator/>
      </w:r>
    </w:p>
  </w:endnote>
  <w:endnote w:type="continuationSeparator" w:id="0">
    <w:p w14:paraId="24A06D19" w14:textId="77777777" w:rsidR="007023F4" w:rsidRDefault="00702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C385A2" w14:textId="77777777" w:rsidR="00E77CB2" w:rsidRDefault="00E77CB2">
    <w:pPr>
      <w:tabs>
        <w:tab w:val="right" w:pos="15138"/>
      </w:tabs>
    </w:pPr>
  </w:p>
  <w:p w14:paraId="7AEA615A" w14:textId="049C52EE" w:rsidR="00E77CB2" w:rsidRDefault="00E77CB2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9040F" w14:textId="77777777" w:rsidR="007023F4" w:rsidRDefault="007023F4">
      <w:r>
        <w:separator/>
      </w:r>
    </w:p>
  </w:footnote>
  <w:footnote w:type="continuationSeparator" w:id="0">
    <w:p w14:paraId="090E27D3" w14:textId="77777777" w:rsidR="007023F4" w:rsidRDefault="007023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7A9B98" w14:textId="5B529EEA" w:rsidR="00E77CB2" w:rsidRDefault="00000000">
    <w:pPr>
      <w:tabs>
        <w:tab w:val="right" w:pos="15138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004EB2"/>
    <w:rsid w:val="000704DC"/>
    <w:rsid w:val="000D63BE"/>
    <w:rsid w:val="00117B4D"/>
    <w:rsid w:val="001775D3"/>
    <w:rsid w:val="001F668D"/>
    <w:rsid w:val="00225237"/>
    <w:rsid w:val="002C5C7D"/>
    <w:rsid w:val="00350449"/>
    <w:rsid w:val="003C3DC3"/>
    <w:rsid w:val="00464D40"/>
    <w:rsid w:val="004741D6"/>
    <w:rsid w:val="00577780"/>
    <w:rsid w:val="005B16CB"/>
    <w:rsid w:val="005C4395"/>
    <w:rsid w:val="005E2BC8"/>
    <w:rsid w:val="005F2EEE"/>
    <w:rsid w:val="007023F4"/>
    <w:rsid w:val="00765779"/>
    <w:rsid w:val="007A64EC"/>
    <w:rsid w:val="007D5A3A"/>
    <w:rsid w:val="007D7A12"/>
    <w:rsid w:val="00871837"/>
    <w:rsid w:val="008A6AFF"/>
    <w:rsid w:val="00A30FEF"/>
    <w:rsid w:val="00A320DF"/>
    <w:rsid w:val="00AA7C50"/>
    <w:rsid w:val="00B95CEF"/>
    <w:rsid w:val="00BB354F"/>
    <w:rsid w:val="00BC598B"/>
    <w:rsid w:val="00C125A1"/>
    <w:rsid w:val="00C61360"/>
    <w:rsid w:val="00CB5B0A"/>
    <w:rsid w:val="00CB735D"/>
    <w:rsid w:val="00CB7B8A"/>
    <w:rsid w:val="00D37AB0"/>
    <w:rsid w:val="00D449F6"/>
    <w:rsid w:val="00D878D3"/>
    <w:rsid w:val="00DC21ED"/>
    <w:rsid w:val="00E43FC0"/>
    <w:rsid w:val="00E63CEA"/>
    <w:rsid w:val="00E72532"/>
    <w:rsid w:val="00E77CB2"/>
    <w:rsid w:val="00E83167"/>
    <w:rsid w:val="00EE1282"/>
    <w:rsid w:val="00F76C37"/>
    <w:rsid w:val="00F93541"/>
    <w:rsid w:val="00FC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1F0C3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  <w:style w:type="paragraph" w:customStyle="1" w:styleId="MQTableTitle">
    <w:name w:val="MQ_Table_Title"/>
    <w:qFormat/>
    <w:pPr>
      <w:spacing w:after="360" w:line="240" w:lineRule="auto"/>
    </w:pPr>
    <w:rPr>
      <w:rFonts w:ascii="Calibri" w:eastAsia="Calibri" w:hAnsi="Calibri" w:cs="Calibri"/>
      <w:b/>
      <w:bCs/>
      <w:color w:val="1F497D"/>
      <w:sz w:val="32"/>
      <w:szCs w:val="3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741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1D6"/>
  </w:style>
  <w:style w:type="table" w:styleId="TableGridLight">
    <w:name w:val="Grid Table Light"/>
    <w:basedOn w:val="TableNormal"/>
    <w:uiPriority w:val="40"/>
    <w:rsid w:val="004741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E12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98026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8773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85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DA535D-E3B0-7349-AE7F-974099288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049</Characters>
  <Application>Microsoft Office Word</Application>
  <DocSecurity>0</DocSecurity>
  <Lines>49</Lines>
  <Paragraphs>26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jana Sharp</cp:lastModifiedBy>
  <cp:revision>7</cp:revision>
  <dcterms:created xsi:type="dcterms:W3CDTF">2025-12-17T02:05:00Z</dcterms:created>
  <dcterms:modified xsi:type="dcterms:W3CDTF">2026-06-13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7-29T23:28:3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de0703ca-6cb3-4fe7-ae87-5490136e8f9e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50, 3, 0, 1</vt:lpwstr>
  </property>
</Properties>
</file>